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0CF5FD" w14:textId="77777777" w:rsidR="00A036F1" w:rsidRPr="00A036F1" w:rsidRDefault="00A036F1" w:rsidP="00A036F1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A036F1">
        <w:rPr>
          <w:rFonts w:cs="Times New Roman"/>
          <w:b/>
          <w:sz w:val="32"/>
          <w:szCs w:val="32"/>
        </w:rPr>
        <w:t>Everyday non-partisan fake news: Sharing behavior, platform specificity, and detection</w:t>
      </w:r>
    </w:p>
    <w:p w14:paraId="2C45C14E" w14:textId="1605ADCE" w:rsidR="00A036F1" w:rsidRDefault="00A036F1" w:rsidP="00A036F1">
      <w:pPr>
        <w:spacing w:before="240"/>
        <w:rPr>
          <w:rFonts w:cs="Times New Roman"/>
          <w:b/>
          <w:szCs w:val="24"/>
        </w:rPr>
      </w:pPr>
      <w:r w:rsidRPr="00A036F1">
        <w:rPr>
          <w:rFonts w:cs="Times New Roman"/>
          <w:b/>
          <w:szCs w:val="24"/>
        </w:rPr>
        <w:t>David J. Robertson</w:t>
      </w:r>
      <w:r w:rsidRPr="00A036F1">
        <w:rPr>
          <w:rFonts w:cs="Times New Roman"/>
          <w:b/>
          <w:szCs w:val="24"/>
          <w:vertAlign w:val="superscript"/>
        </w:rPr>
        <w:t>1</w:t>
      </w:r>
      <w:r w:rsidRPr="00A036F1">
        <w:rPr>
          <w:rFonts w:cs="Times New Roman"/>
          <w:b/>
          <w:szCs w:val="24"/>
        </w:rPr>
        <w:t>, Narisong Huhe</w:t>
      </w:r>
      <w:r w:rsidRPr="00A036F1">
        <w:rPr>
          <w:rFonts w:cs="Times New Roman"/>
          <w:b/>
          <w:szCs w:val="24"/>
          <w:vertAlign w:val="superscript"/>
        </w:rPr>
        <w:t>2</w:t>
      </w:r>
      <w:r w:rsidRPr="00A036F1">
        <w:rPr>
          <w:rFonts w:cs="Times New Roman"/>
          <w:b/>
          <w:szCs w:val="24"/>
        </w:rPr>
        <w:t>, Anthony Anderson</w:t>
      </w:r>
      <w:r w:rsidRPr="00A036F1">
        <w:rPr>
          <w:rFonts w:cs="Times New Roman"/>
          <w:b/>
          <w:szCs w:val="24"/>
          <w:vertAlign w:val="superscript"/>
        </w:rPr>
        <w:t>1</w:t>
      </w:r>
      <w:r w:rsidRPr="00A036F1">
        <w:rPr>
          <w:rFonts w:cs="Times New Roman"/>
          <w:b/>
          <w:szCs w:val="24"/>
        </w:rPr>
        <w:t xml:space="preserve">, </w:t>
      </w:r>
      <w:bookmarkStart w:id="0" w:name="_Hlk119502145"/>
      <w:r w:rsidRPr="00A036F1">
        <w:rPr>
          <w:rFonts w:cs="Times New Roman"/>
          <w:b/>
          <w:szCs w:val="24"/>
        </w:rPr>
        <w:t>Mark P. Shephard</w:t>
      </w:r>
      <w:bookmarkEnd w:id="0"/>
      <w:r w:rsidRPr="00A036F1">
        <w:rPr>
          <w:rFonts w:cs="Times New Roman"/>
          <w:b/>
          <w:szCs w:val="24"/>
          <w:vertAlign w:val="superscript"/>
        </w:rPr>
        <w:t>2</w:t>
      </w:r>
      <w:r w:rsidRPr="00A036F1">
        <w:rPr>
          <w:rFonts w:cs="Times New Roman"/>
          <w:b/>
          <w:szCs w:val="24"/>
        </w:rPr>
        <w:t>*</w:t>
      </w:r>
    </w:p>
    <w:p w14:paraId="72E98289" w14:textId="24DAF7DC" w:rsidR="00A036F1" w:rsidRPr="00A036F1" w:rsidRDefault="00A036F1" w:rsidP="00A036F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C24651">
        <w:rPr>
          <w:rFonts w:cs="Times New Roman"/>
          <w:bCs/>
          <w:szCs w:val="24"/>
        </w:rPr>
        <w:t>Mark P. Shephard</w:t>
      </w:r>
      <w:r>
        <w:rPr>
          <w:rFonts w:cs="Times New Roman"/>
          <w:bCs/>
          <w:szCs w:val="24"/>
        </w:rPr>
        <w:t xml:space="preserve"> (</w:t>
      </w:r>
      <w:hyperlink r:id="rId12" w:history="1">
        <w:r w:rsidRPr="007664C3">
          <w:rPr>
            <w:rStyle w:val="Hyperlink"/>
            <w:rFonts w:cs="Times New Roman"/>
            <w:szCs w:val="24"/>
          </w:rPr>
          <w:t>mark.shephard@strath.ac.uk</w:t>
        </w:r>
      </w:hyperlink>
      <w:r>
        <w:rPr>
          <w:rFonts w:cs="Times New Roman"/>
          <w:szCs w:val="24"/>
        </w:rPr>
        <w:t>)</w:t>
      </w:r>
    </w:p>
    <w:p w14:paraId="29026311" w14:textId="288465A0" w:rsidR="00EA3D3C" w:rsidRDefault="00654E8F" w:rsidP="0001436A">
      <w:pPr>
        <w:pStyle w:val="Heading1"/>
      </w:pPr>
      <w:r w:rsidRPr="00994A3D">
        <w:t>Supplementary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83"/>
        <w:gridCol w:w="4884"/>
      </w:tblGrid>
      <w:tr w:rsidR="00A036F1" w14:paraId="118C9926" w14:textId="77777777" w:rsidTr="00A036F1">
        <w:trPr>
          <w:jc w:val="center"/>
        </w:trPr>
        <w:tc>
          <w:tcPr>
            <w:tcW w:w="4883" w:type="dxa"/>
          </w:tcPr>
          <w:p w14:paraId="203FD5C3" w14:textId="5C2E4F26" w:rsidR="00A036F1" w:rsidRPr="00A036F1" w:rsidRDefault="00A036F1" w:rsidP="00A036F1">
            <w:pPr>
              <w:jc w:val="center"/>
              <w:rPr>
                <w:b/>
                <w:bCs/>
              </w:rPr>
            </w:pPr>
            <w:r w:rsidRPr="00A036F1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4BF85974" w14:textId="264A2085" w:rsidR="00A036F1" w:rsidRPr="00A036F1" w:rsidRDefault="00A036F1" w:rsidP="00A036F1">
            <w:pPr>
              <w:jc w:val="center"/>
              <w:rPr>
                <w:b/>
                <w:bCs/>
              </w:rPr>
            </w:pPr>
            <w:r w:rsidRPr="00A036F1">
              <w:rPr>
                <w:b/>
                <w:bCs/>
              </w:rPr>
              <w:t>Fake News</w:t>
            </w:r>
          </w:p>
        </w:tc>
      </w:tr>
      <w:tr w:rsidR="00A036F1" w14:paraId="298F4E9B" w14:textId="77777777" w:rsidTr="00A036F1">
        <w:trPr>
          <w:jc w:val="center"/>
        </w:trPr>
        <w:tc>
          <w:tcPr>
            <w:tcW w:w="4883" w:type="dxa"/>
          </w:tcPr>
          <w:p w14:paraId="59DC10C2" w14:textId="776C4992" w:rsidR="00A036F1" w:rsidRDefault="00A036F1" w:rsidP="00A036F1">
            <w:pPr>
              <w:jc w:val="center"/>
            </w:pPr>
            <w:r>
              <w:t>Economy</w:t>
            </w:r>
          </w:p>
        </w:tc>
        <w:tc>
          <w:tcPr>
            <w:tcW w:w="4884" w:type="dxa"/>
          </w:tcPr>
          <w:p w14:paraId="6A7BC707" w14:textId="4D521577" w:rsidR="00A036F1" w:rsidRDefault="00A036F1" w:rsidP="00A036F1">
            <w:pPr>
              <w:jc w:val="center"/>
            </w:pPr>
            <w:r>
              <w:t>Economy</w:t>
            </w:r>
          </w:p>
        </w:tc>
      </w:tr>
      <w:tr w:rsidR="00A036F1" w14:paraId="5695F1AB" w14:textId="77777777" w:rsidTr="00A036F1">
        <w:trPr>
          <w:jc w:val="center"/>
        </w:trPr>
        <w:tc>
          <w:tcPr>
            <w:tcW w:w="4883" w:type="dxa"/>
          </w:tcPr>
          <w:p w14:paraId="79C75BD5" w14:textId="281F1BFC" w:rsidR="00A036F1" w:rsidRDefault="00A036F1" w:rsidP="00A036F1">
            <w:r w:rsidRPr="00A036F1">
              <w:t>Rail commuter fares are rising faster than wages</w:t>
            </w:r>
          </w:p>
        </w:tc>
        <w:tc>
          <w:tcPr>
            <w:tcW w:w="4884" w:type="dxa"/>
          </w:tcPr>
          <w:p w14:paraId="701AFE2D" w14:textId="05C24394" w:rsidR="00A036F1" w:rsidRDefault="00A036F1" w:rsidP="00A036F1">
            <w:r>
              <w:t>U</w:t>
            </w:r>
            <w:r w:rsidRPr="00A036F1">
              <w:t>K pensions are small because our National Insurance payments are being used to reduce the national debt</w:t>
            </w:r>
          </w:p>
        </w:tc>
      </w:tr>
      <w:tr w:rsidR="00A036F1" w14:paraId="4607F126" w14:textId="77777777" w:rsidTr="00A036F1">
        <w:trPr>
          <w:jc w:val="center"/>
        </w:trPr>
        <w:tc>
          <w:tcPr>
            <w:tcW w:w="4883" w:type="dxa"/>
          </w:tcPr>
          <w:p w14:paraId="5165078F" w14:textId="24CE354A" w:rsidR="00A036F1" w:rsidRDefault="00A036F1" w:rsidP="00A036F1">
            <w:r w:rsidRPr="00A036F1">
              <w:t>Youth unemployment is down 44% since 2010</w:t>
            </w:r>
          </w:p>
        </w:tc>
        <w:tc>
          <w:tcPr>
            <w:tcW w:w="4884" w:type="dxa"/>
          </w:tcPr>
          <w:p w14:paraId="2BDFDC02" w14:textId="0DEC3591" w:rsidR="00A036F1" w:rsidRDefault="00A036F1" w:rsidP="00A036F1">
            <w:r w:rsidRPr="00A036F1">
              <w:t>The U</w:t>
            </w:r>
            <w:r>
              <w:t>K’s</w:t>
            </w:r>
            <w:r w:rsidRPr="00A036F1">
              <w:t xml:space="preserve"> deficit is reduced by Scottish contributions to the UK GDP</w:t>
            </w:r>
          </w:p>
        </w:tc>
      </w:tr>
      <w:tr w:rsidR="00A036F1" w14:paraId="5D6625FF" w14:textId="77777777" w:rsidTr="00A036F1">
        <w:trPr>
          <w:jc w:val="center"/>
        </w:trPr>
        <w:tc>
          <w:tcPr>
            <w:tcW w:w="4883" w:type="dxa"/>
          </w:tcPr>
          <w:p w14:paraId="39BB1007" w14:textId="01A44915" w:rsidR="00A036F1" w:rsidRDefault="00A036F1" w:rsidP="00A036F1">
            <w:r>
              <w:t>T</w:t>
            </w:r>
            <w:r w:rsidRPr="00A036F1">
              <w:t>he working week in France is 35 hours per week</w:t>
            </w:r>
          </w:p>
        </w:tc>
        <w:tc>
          <w:tcPr>
            <w:tcW w:w="4884" w:type="dxa"/>
          </w:tcPr>
          <w:p w14:paraId="5862B27C" w14:textId="7000AE05" w:rsidR="00A036F1" w:rsidRDefault="00A036F1" w:rsidP="00A036F1">
            <w:r w:rsidRPr="00A036F1">
              <w:t>Since 2016, economic growth has been higher in the UK than in the Eurozone</w:t>
            </w:r>
          </w:p>
        </w:tc>
      </w:tr>
      <w:tr w:rsidR="00A036F1" w14:paraId="54E0E384" w14:textId="77777777" w:rsidTr="00A036F1">
        <w:trPr>
          <w:jc w:val="center"/>
        </w:trPr>
        <w:tc>
          <w:tcPr>
            <w:tcW w:w="4883" w:type="dxa"/>
          </w:tcPr>
          <w:p w14:paraId="32CC9781" w14:textId="3E2BEE2B" w:rsidR="00A036F1" w:rsidRDefault="00A036F1" w:rsidP="00A036F1">
            <w:pPr>
              <w:jc w:val="center"/>
            </w:pPr>
            <w:r w:rsidRPr="00A036F1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6DDD10F8" w14:textId="365CB3AD" w:rsidR="00A036F1" w:rsidRDefault="00A036F1" w:rsidP="00A036F1">
            <w:pPr>
              <w:jc w:val="center"/>
            </w:pPr>
            <w:r w:rsidRPr="00A036F1">
              <w:rPr>
                <w:b/>
                <w:bCs/>
              </w:rPr>
              <w:t>Fake News</w:t>
            </w:r>
          </w:p>
        </w:tc>
      </w:tr>
      <w:tr w:rsidR="00A036F1" w14:paraId="2268AB56" w14:textId="77777777" w:rsidTr="00A036F1">
        <w:trPr>
          <w:jc w:val="center"/>
        </w:trPr>
        <w:tc>
          <w:tcPr>
            <w:tcW w:w="4883" w:type="dxa"/>
          </w:tcPr>
          <w:p w14:paraId="52852EAC" w14:textId="0BD0860D" w:rsidR="00A036F1" w:rsidRDefault="00A036F1" w:rsidP="00A036F1">
            <w:pPr>
              <w:jc w:val="center"/>
            </w:pPr>
            <w:r>
              <w:t>Crime</w:t>
            </w:r>
          </w:p>
        </w:tc>
        <w:tc>
          <w:tcPr>
            <w:tcW w:w="4884" w:type="dxa"/>
          </w:tcPr>
          <w:p w14:paraId="5A5C4FA7" w14:textId="6DDB6E25" w:rsidR="00A036F1" w:rsidRDefault="00A036F1" w:rsidP="00A036F1">
            <w:pPr>
              <w:jc w:val="center"/>
            </w:pPr>
            <w:r>
              <w:t>Crime</w:t>
            </w:r>
          </w:p>
        </w:tc>
      </w:tr>
      <w:tr w:rsidR="00A036F1" w14:paraId="7A674D9E" w14:textId="77777777" w:rsidTr="00A036F1">
        <w:trPr>
          <w:jc w:val="center"/>
        </w:trPr>
        <w:tc>
          <w:tcPr>
            <w:tcW w:w="4883" w:type="dxa"/>
          </w:tcPr>
          <w:p w14:paraId="2481CAC6" w14:textId="738DF2F9" w:rsidR="00A036F1" w:rsidRDefault="000E3A9F" w:rsidP="00A036F1">
            <w:r w:rsidRPr="000E3A9F">
              <w:t>Assaults on prison staff in England were up a quarter from around 7,160 to 9,000 in the year up to March 2018</w:t>
            </w:r>
          </w:p>
        </w:tc>
        <w:tc>
          <w:tcPr>
            <w:tcW w:w="4884" w:type="dxa"/>
          </w:tcPr>
          <w:p w14:paraId="224CE12D" w14:textId="25F106AE" w:rsidR="00A036F1" w:rsidRDefault="000E3A9F" w:rsidP="00A036F1">
            <w:r w:rsidRPr="000E3A9F">
              <w:t>Knife crime is at record levels in Scotland</w:t>
            </w:r>
          </w:p>
        </w:tc>
      </w:tr>
      <w:tr w:rsidR="00A036F1" w14:paraId="1E36A0EE" w14:textId="77777777" w:rsidTr="00A036F1">
        <w:trPr>
          <w:jc w:val="center"/>
        </w:trPr>
        <w:tc>
          <w:tcPr>
            <w:tcW w:w="4883" w:type="dxa"/>
          </w:tcPr>
          <w:p w14:paraId="6819912B" w14:textId="37A1D546" w:rsidR="00A036F1" w:rsidRDefault="000E3A9F" w:rsidP="00A036F1">
            <w:r w:rsidRPr="000E3A9F">
              <w:t xml:space="preserve">Four square </w:t>
            </w:r>
            <w:r w:rsidRPr="000E3A9F">
              <w:t>meters</w:t>
            </w:r>
            <w:r w:rsidRPr="000E3A9F">
              <w:t xml:space="preserve"> of rainforest are destroyed for each gram of cocaine produced</w:t>
            </w:r>
          </w:p>
        </w:tc>
        <w:tc>
          <w:tcPr>
            <w:tcW w:w="4884" w:type="dxa"/>
          </w:tcPr>
          <w:p w14:paraId="37E318AE" w14:textId="67E0387A" w:rsidR="00A036F1" w:rsidRDefault="000E3A9F" w:rsidP="00A036F1">
            <w:r w:rsidRPr="000E3A9F">
              <w:t>Nearly 25 per cent of 16 to 24-year-olds had used Class A drugs in the last 12 months (2017 to 2018)</w:t>
            </w:r>
          </w:p>
        </w:tc>
      </w:tr>
      <w:tr w:rsidR="00A036F1" w:rsidRPr="000E3A9F" w14:paraId="0E8261B5" w14:textId="77777777" w:rsidTr="00A036F1">
        <w:trPr>
          <w:jc w:val="center"/>
        </w:trPr>
        <w:tc>
          <w:tcPr>
            <w:tcW w:w="4883" w:type="dxa"/>
          </w:tcPr>
          <w:p w14:paraId="30C89C82" w14:textId="0493180E" w:rsidR="00A036F1" w:rsidRDefault="000E3A9F" w:rsidP="00A036F1">
            <w:r w:rsidRPr="000E3A9F">
              <w:t>People killed by a bicycle account for 0.5% of all road deaths in Britain</w:t>
            </w:r>
          </w:p>
        </w:tc>
        <w:tc>
          <w:tcPr>
            <w:tcW w:w="4884" w:type="dxa"/>
          </w:tcPr>
          <w:p w14:paraId="1B28FD19" w14:textId="1078EA7D" w:rsidR="00A036F1" w:rsidRPr="000E3A9F" w:rsidRDefault="000E3A9F" w:rsidP="00A036F1">
            <w:r w:rsidRPr="000E3A9F">
              <w:t xml:space="preserve">Men may be taken to court and face serious criminal charges and sentences if they whistle at </w:t>
            </w:r>
            <w:r w:rsidRPr="000E3A9F">
              <w:lastRenderedPageBreak/>
              <w:t>a woman and she calls the police, if proposals to count misogyny as a hate crime go ahead</w:t>
            </w:r>
          </w:p>
        </w:tc>
      </w:tr>
      <w:tr w:rsidR="000E3A9F" w14:paraId="2F8F6E05" w14:textId="77777777" w:rsidTr="00A036F1">
        <w:trPr>
          <w:jc w:val="center"/>
        </w:trPr>
        <w:tc>
          <w:tcPr>
            <w:tcW w:w="4883" w:type="dxa"/>
          </w:tcPr>
          <w:p w14:paraId="3AEB0404" w14:textId="07A62174" w:rsidR="000E3A9F" w:rsidRDefault="000E3A9F" w:rsidP="000E3A9F">
            <w:pPr>
              <w:jc w:val="center"/>
            </w:pPr>
            <w:r w:rsidRPr="00A036F1">
              <w:rPr>
                <w:b/>
                <w:bCs/>
              </w:rPr>
              <w:lastRenderedPageBreak/>
              <w:t>Real News</w:t>
            </w:r>
          </w:p>
        </w:tc>
        <w:tc>
          <w:tcPr>
            <w:tcW w:w="4884" w:type="dxa"/>
          </w:tcPr>
          <w:p w14:paraId="6505EE2F" w14:textId="0B5E1026" w:rsidR="000E3A9F" w:rsidRDefault="000E3A9F" w:rsidP="000E3A9F">
            <w:pPr>
              <w:jc w:val="center"/>
            </w:pPr>
            <w:r w:rsidRPr="00A036F1">
              <w:rPr>
                <w:b/>
                <w:bCs/>
              </w:rPr>
              <w:t>Fake News</w:t>
            </w:r>
          </w:p>
        </w:tc>
      </w:tr>
      <w:tr w:rsidR="000E3A9F" w14:paraId="72E2B5E0" w14:textId="77777777" w:rsidTr="00A036F1">
        <w:trPr>
          <w:jc w:val="center"/>
        </w:trPr>
        <w:tc>
          <w:tcPr>
            <w:tcW w:w="4883" w:type="dxa"/>
          </w:tcPr>
          <w:p w14:paraId="2C7C93B4" w14:textId="2B0CA7F5" w:rsidR="000E3A9F" w:rsidRDefault="000E3A9F" w:rsidP="000E3A9F">
            <w:pPr>
              <w:jc w:val="center"/>
            </w:pPr>
            <w:r>
              <w:t>Health</w:t>
            </w:r>
          </w:p>
        </w:tc>
        <w:tc>
          <w:tcPr>
            <w:tcW w:w="4884" w:type="dxa"/>
          </w:tcPr>
          <w:p w14:paraId="423B2AB8" w14:textId="2C9C8A94" w:rsidR="000E3A9F" w:rsidRDefault="000E3A9F" w:rsidP="000E3A9F">
            <w:pPr>
              <w:jc w:val="center"/>
            </w:pPr>
            <w:r>
              <w:t>Health</w:t>
            </w:r>
          </w:p>
        </w:tc>
      </w:tr>
      <w:tr w:rsidR="000E3A9F" w14:paraId="17F4304E" w14:textId="77777777" w:rsidTr="00A036F1">
        <w:trPr>
          <w:jc w:val="center"/>
        </w:trPr>
        <w:tc>
          <w:tcPr>
            <w:tcW w:w="4883" w:type="dxa"/>
          </w:tcPr>
          <w:p w14:paraId="7E6834D4" w14:textId="7558402D" w:rsidR="000E3A9F" w:rsidRDefault="000E3A9F" w:rsidP="000E3A9F">
            <w:r w:rsidRPr="000E3A9F">
              <w:t>The average NHS spend per person is £2,200 in England and £2,500 in Scotland</w:t>
            </w:r>
          </w:p>
        </w:tc>
        <w:tc>
          <w:tcPr>
            <w:tcW w:w="4884" w:type="dxa"/>
          </w:tcPr>
          <w:p w14:paraId="7EBF9CED" w14:textId="699EE51E" w:rsidR="000E3A9F" w:rsidRDefault="000E3A9F" w:rsidP="000E3A9F">
            <w:r w:rsidRPr="000E3A9F">
              <w:t>In 2017, 27% of adults exhibited signs of a possible psychiatric disorder</w:t>
            </w:r>
          </w:p>
        </w:tc>
      </w:tr>
      <w:tr w:rsidR="000E3A9F" w14:paraId="6D6BBEFE" w14:textId="77777777" w:rsidTr="00A036F1">
        <w:trPr>
          <w:jc w:val="center"/>
        </w:trPr>
        <w:tc>
          <w:tcPr>
            <w:tcW w:w="4883" w:type="dxa"/>
          </w:tcPr>
          <w:p w14:paraId="0DEDCBB9" w14:textId="7BDE8B18" w:rsidR="000E3A9F" w:rsidRDefault="000E3A9F" w:rsidP="000E3A9F">
            <w:r w:rsidRPr="000E3A9F">
              <w:t xml:space="preserve">Every four minutes a young person (aged 15-24) is diagnosed with </w:t>
            </w:r>
            <w:r w:rsidRPr="000E3A9F">
              <w:t>gonorrhea</w:t>
            </w:r>
            <w:r w:rsidRPr="000E3A9F">
              <w:t xml:space="preserve"> or chlamydia</w:t>
            </w:r>
          </w:p>
        </w:tc>
        <w:tc>
          <w:tcPr>
            <w:tcW w:w="4884" w:type="dxa"/>
          </w:tcPr>
          <w:p w14:paraId="76AD3233" w14:textId="725B949C" w:rsidR="000E3A9F" w:rsidRDefault="000E3A9F" w:rsidP="000E3A9F">
            <w:r w:rsidRPr="000E3A9F">
              <w:t xml:space="preserve">Drug deaths per 1000 of the population are as high for the most deprived cohort as they are for the </w:t>
            </w:r>
            <w:r w:rsidRPr="000E3A9F">
              <w:t>ever-homeless</w:t>
            </w:r>
            <w:r w:rsidRPr="000E3A9F">
              <w:t xml:space="preserve"> cohort</w:t>
            </w:r>
          </w:p>
        </w:tc>
      </w:tr>
      <w:tr w:rsidR="000E3A9F" w14:paraId="149ADC70" w14:textId="77777777" w:rsidTr="00A036F1">
        <w:trPr>
          <w:jc w:val="center"/>
        </w:trPr>
        <w:tc>
          <w:tcPr>
            <w:tcW w:w="4883" w:type="dxa"/>
          </w:tcPr>
          <w:p w14:paraId="598B08D6" w14:textId="41910461" w:rsidR="000E3A9F" w:rsidRDefault="000E3A9F" w:rsidP="000E3A9F">
            <w:r w:rsidRPr="000E3A9F">
              <w:t>Childhood diabetes is up 40% in four years</w:t>
            </w:r>
          </w:p>
        </w:tc>
        <w:tc>
          <w:tcPr>
            <w:tcW w:w="4884" w:type="dxa"/>
          </w:tcPr>
          <w:p w14:paraId="45DEEF9B" w14:textId="48990E4A" w:rsidR="000E3A9F" w:rsidRDefault="000E3A9F" w:rsidP="000E3A9F">
            <w:r w:rsidRPr="000E3A9F">
              <w:t>One in four girls or women are in period poverty and are unable to afford sanitary products</w:t>
            </w:r>
          </w:p>
        </w:tc>
      </w:tr>
      <w:tr w:rsidR="00EF628E" w14:paraId="367AA259" w14:textId="77777777" w:rsidTr="00A036F1">
        <w:trPr>
          <w:jc w:val="center"/>
        </w:trPr>
        <w:tc>
          <w:tcPr>
            <w:tcW w:w="4883" w:type="dxa"/>
          </w:tcPr>
          <w:p w14:paraId="140760F9" w14:textId="2AF1E877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7A1FF157" w14:textId="1D6FE923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Fake News</w:t>
            </w:r>
          </w:p>
        </w:tc>
      </w:tr>
      <w:tr w:rsidR="00EF628E" w14:paraId="172F8EC3" w14:textId="77777777" w:rsidTr="00A036F1">
        <w:trPr>
          <w:jc w:val="center"/>
        </w:trPr>
        <w:tc>
          <w:tcPr>
            <w:tcW w:w="4883" w:type="dxa"/>
          </w:tcPr>
          <w:p w14:paraId="19B30108" w14:textId="6A87A1B9" w:rsidR="00EF628E" w:rsidRDefault="00EF628E" w:rsidP="00EF628E">
            <w:pPr>
              <w:jc w:val="center"/>
            </w:pPr>
            <w:r>
              <w:t>Immigration</w:t>
            </w:r>
          </w:p>
        </w:tc>
        <w:tc>
          <w:tcPr>
            <w:tcW w:w="4884" w:type="dxa"/>
          </w:tcPr>
          <w:p w14:paraId="033B5B70" w14:textId="76A39CE4" w:rsidR="00EF628E" w:rsidRDefault="00EF628E" w:rsidP="00EF628E">
            <w:pPr>
              <w:jc w:val="center"/>
            </w:pPr>
            <w:r>
              <w:t>Immigration</w:t>
            </w:r>
          </w:p>
        </w:tc>
      </w:tr>
      <w:tr w:rsidR="00EF628E" w14:paraId="3C334573" w14:textId="77777777" w:rsidTr="00A036F1">
        <w:trPr>
          <w:jc w:val="center"/>
        </w:trPr>
        <w:tc>
          <w:tcPr>
            <w:tcW w:w="4883" w:type="dxa"/>
          </w:tcPr>
          <w:p w14:paraId="168495BA" w14:textId="5701A754" w:rsidR="00EF628E" w:rsidRDefault="00EF628E" w:rsidP="00EF628E">
            <w:r w:rsidRPr="00EF628E">
              <w:t xml:space="preserve">If you want to marry and bring in someone from a country outside of the EU, you </w:t>
            </w:r>
            <w:proofErr w:type="gramStart"/>
            <w:r w:rsidRPr="00EF628E">
              <w:t>have to</w:t>
            </w:r>
            <w:proofErr w:type="gramEnd"/>
            <w:r w:rsidRPr="00EF628E">
              <w:t xml:space="preserve"> have a salary of over £18,600</w:t>
            </w:r>
          </w:p>
        </w:tc>
        <w:tc>
          <w:tcPr>
            <w:tcW w:w="4884" w:type="dxa"/>
          </w:tcPr>
          <w:p w14:paraId="7770C49A" w14:textId="46BCBDFF" w:rsidR="00EF628E" w:rsidRDefault="00EF628E" w:rsidP="00EF628E">
            <w:proofErr w:type="gramStart"/>
            <w:r w:rsidRPr="00EF628E">
              <w:t>Excluding Irish nationals, there</w:t>
            </w:r>
            <w:proofErr w:type="gramEnd"/>
            <w:r w:rsidRPr="00EF628E">
              <w:t xml:space="preserve"> are an estimated 13.5 million people living in the UK who are citizens of another EU country</w:t>
            </w:r>
          </w:p>
        </w:tc>
      </w:tr>
      <w:tr w:rsidR="00EF628E" w14:paraId="4A6876EF" w14:textId="77777777" w:rsidTr="00A036F1">
        <w:trPr>
          <w:jc w:val="center"/>
        </w:trPr>
        <w:tc>
          <w:tcPr>
            <w:tcW w:w="4883" w:type="dxa"/>
          </w:tcPr>
          <w:p w14:paraId="15FC3036" w14:textId="455375AE" w:rsidR="00EF628E" w:rsidRDefault="00EF628E" w:rsidP="00EF628E">
            <w:r w:rsidRPr="00EF628E">
              <w:t>30% of young people in Scotland think immigration should be decreased or stopped completely</w:t>
            </w:r>
          </w:p>
        </w:tc>
        <w:tc>
          <w:tcPr>
            <w:tcW w:w="4884" w:type="dxa"/>
          </w:tcPr>
          <w:p w14:paraId="06D23C85" w14:textId="11C7D675" w:rsidR="00EF628E" w:rsidRDefault="00EF628E" w:rsidP="00EF628E">
            <w:r w:rsidRPr="00EF628E">
              <w:t xml:space="preserve">There has been a </w:t>
            </w:r>
            <w:proofErr w:type="spellStart"/>
            <w:r w:rsidRPr="00EF628E">
              <w:t>Brexodus</w:t>
            </w:r>
            <w:proofErr w:type="spellEnd"/>
            <w:r w:rsidRPr="00EF628E">
              <w:t xml:space="preserve"> of EU citizens since the referendum</w:t>
            </w:r>
          </w:p>
        </w:tc>
      </w:tr>
      <w:tr w:rsidR="00EF628E" w14:paraId="74AD314D" w14:textId="77777777" w:rsidTr="00A036F1">
        <w:trPr>
          <w:jc w:val="center"/>
        </w:trPr>
        <w:tc>
          <w:tcPr>
            <w:tcW w:w="4883" w:type="dxa"/>
          </w:tcPr>
          <w:p w14:paraId="24A786A4" w14:textId="13E755D1" w:rsidR="00EF628E" w:rsidRDefault="00EF628E" w:rsidP="00EF628E">
            <w:r w:rsidRPr="00EF628E">
              <w:t>Illegal immigrants cannot collect benefits</w:t>
            </w:r>
          </w:p>
        </w:tc>
        <w:tc>
          <w:tcPr>
            <w:tcW w:w="4884" w:type="dxa"/>
          </w:tcPr>
          <w:p w14:paraId="49E516EC" w14:textId="5A648728" w:rsidR="00EF628E" w:rsidRDefault="00EF628E" w:rsidP="00EF628E">
            <w:r w:rsidRPr="00EF628E">
              <w:t>Every 5 minutes, 70 children will be born in the UK, 20 to mothers not born here</w:t>
            </w:r>
          </w:p>
        </w:tc>
      </w:tr>
      <w:tr w:rsidR="00EF628E" w14:paraId="3F9823C9" w14:textId="77777777" w:rsidTr="00A036F1">
        <w:trPr>
          <w:jc w:val="center"/>
        </w:trPr>
        <w:tc>
          <w:tcPr>
            <w:tcW w:w="4883" w:type="dxa"/>
          </w:tcPr>
          <w:p w14:paraId="33494172" w14:textId="3F8BB5B0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1C60909A" w14:textId="6DC5FE12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Fake News</w:t>
            </w:r>
          </w:p>
        </w:tc>
      </w:tr>
      <w:tr w:rsidR="00EF628E" w14:paraId="64A5C22A" w14:textId="77777777" w:rsidTr="00A036F1">
        <w:trPr>
          <w:jc w:val="center"/>
        </w:trPr>
        <w:tc>
          <w:tcPr>
            <w:tcW w:w="4883" w:type="dxa"/>
          </w:tcPr>
          <w:p w14:paraId="4AA1A691" w14:textId="5FAE8DF9" w:rsidR="00EF628E" w:rsidRDefault="00EF628E" w:rsidP="00EF628E">
            <w:pPr>
              <w:jc w:val="center"/>
            </w:pPr>
            <w:r>
              <w:t>Education</w:t>
            </w:r>
          </w:p>
        </w:tc>
        <w:tc>
          <w:tcPr>
            <w:tcW w:w="4884" w:type="dxa"/>
          </w:tcPr>
          <w:p w14:paraId="367FECA2" w14:textId="03300C34" w:rsidR="00EF628E" w:rsidRDefault="00EF628E" w:rsidP="00EF628E">
            <w:pPr>
              <w:jc w:val="center"/>
            </w:pPr>
            <w:r>
              <w:t>Education</w:t>
            </w:r>
          </w:p>
        </w:tc>
      </w:tr>
      <w:tr w:rsidR="00EF628E" w14:paraId="0430EB48" w14:textId="77777777" w:rsidTr="00A036F1">
        <w:trPr>
          <w:jc w:val="center"/>
        </w:trPr>
        <w:tc>
          <w:tcPr>
            <w:tcW w:w="4883" w:type="dxa"/>
          </w:tcPr>
          <w:p w14:paraId="4616B1C1" w14:textId="6A4914A6" w:rsidR="00EF628E" w:rsidRDefault="00EF628E" w:rsidP="00EF628E">
            <w:r w:rsidRPr="00EF628E">
              <w:t>66% of pupils in England were in good or outstanding schools in 2010 compared to 88% in 2018</w:t>
            </w:r>
          </w:p>
        </w:tc>
        <w:tc>
          <w:tcPr>
            <w:tcW w:w="4884" w:type="dxa"/>
          </w:tcPr>
          <w:p w14:paraId="6FAE138D" w14:textId="10E1D180" w:rsidR="00EF628E" w:rsidRDefault="00EF628E" w:rsidP="00EF628E">
            <w:r w:rsidRPr="00EF628E">
              <w:t>All full-time teachers in Scotland earn over £30,000 per year</w:t>
            </w:r>
          </w:p>
        </w:tc>
      </w:tr>
      <w:tr w:rsidR="00EF628E" w14:paraId="212582A3" w14:textId="77777777" w:rsidTr="00A036F1">
        <w:trPr>
          <w:jc w:val="center"/>
        </w:trPr>
        <w:tc>
          <w:tcPr>
            <w:tcW w:w="4883" w:type="dxa"/>
          </w:tcPr>
          <w:p w14:paraId="63BEE1BA" w14:textId="742DA65E" w:rsidR="00EF628E" w:rsidRDefault="00EF628E" w:rsidP="00EF628E">
            <w:r w:rsidRPr="00EF628E">
              <w:lastRenderedPageBreak/>
              <w:t>A higher proportion of applicants from North-East England got into Oxford University between 2015 and 2017 than applicants from London</w:t>
            </w:r>
          </w:p>
        </w:tc>
        <w:tc>
          <w:tcPr>
            <w:tcW w:w="4884" w:type="dxa"/>
          </w:tcPr>
          <w:p w14:paraId="2CE67BBB" w14:textId="756D7C13" w:rsidR="00EF628E" w:rsidRDefault="00EF628E" w:rsidP="00EF628E">
            <w:r w:rsidRPr="00EF628E">
              <w:t>The University of Strathclyde is a top 10 University for Research Intensity</w:t>
            </w:r>
          </w:p>
        </w:tc>
      </w:tr>
      <w:tr w:rsidR="00EF628E" w14:paraId="325AF49F" w14:textId="77777777" w:rsidTr="00A036F1">
        <w:trPr>
          <w:jc w:val="center"/>
        </w:trPr>
        <w:tc>
          <w:tcPr>
            <w:tcW w:w="4883" w:type="dxa"/>
          </w:tcPr>
          <w:p w14:paraId="3711688E" w14:textId="44D69C97" w:rsidR="00EF628E" w:rsidRDefault="00EF628E" w:rsidP="00EF628E">
            <w:r w:rsidRPr="00EF628E">
              <w:t>Student loan</w:t>
            </w:r>
            <w:r>
              <w:t>s</w:t>
            </w:r>
            <w:r w:rsidRPr="00EF628E">
              <w:t xml:space="preserve"> don</w:t>
            </w:r>
            <w:r>
              <w:t>’</w:t>
            </w:r>
            <w:r w:rsidRPr="00EF628E">
              <w:t xml:space="preserve">t </w:t>
            </w:r>
            <w:proofErr w:type="gramStart"/>
            <w:r w:rsidRPr="00EF628E">
              <w:t>actually work</w:t>
            </w:r>
            <w:proofErr w:type="gramEnd"/>
            <w:r w:rsidRPr="00EF628E">
              <w:t xml:space="preserve"> like loans</w:t>
            </w:r>
          </w:p>
        </w:tc>
        <w:tc>
          <w:tcPr>
            <w:tcW w:w="4884" w:type="dxa"/>
          </w:tcPr>
          <w:p w14:paraId="31E4D20C" w14:textId="0AA33073" w:rsidR="00EF628E" w:rsidRDefault="00EF628E" w:rsidP="00EF628E">
            <w:r w:rsidRPr="00EF628E">
              <w:t>Eligible young people in Scotland get £150 per week (Educational Maintenance Allowance) to stay on in post-16 education</w:t>
            </w:r>
          </w:p>
        </w:tc>
      </w:tr>
      <w:tr w:rsidR="00EF628E" w14:paraId="7E3B408E" w14:textId="77777777" w:rsidTr="00A036F1">
        <w:trPr>
          <w:jc w:val="center"/>
        </w:trPr>
        <w:tc>
          <w:tcPr>
            <w:tcW w:w="4883" w:type="dxa"/>
          </w:tcPr>
          <w:p w14:paraId="66673E91" w14:textId="18EB9526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21D83378" w14:textId="20C5A4B4" w:rsidR="00EF628E" w:rsidRDefault="00EF628E" w:rsidP="00EF628E">
            <w:pPr>
              <w:jc w:val="center"/>
            </w:pPr>
            <w:r w:rsidRPr="00A036F1">
              <w:rPr>
                <w:b/>
                <w:bCs/>
              </w:rPr>
              <w:t>Fake News</w:t>
            </w:r>
          </w:p>
        </w:tc>
      </w:tr>
      <w:tr w:rsidR="00EF628E" w14:paraId="462AF615" w14:textId="77777777" w:rsidTr="00A036F1">
        <w:trPr>
          <w:jc w:val="center"/>
        </w:trPr>
        <w:tc>
          <w:tcPr>
            <w:tcW w:w="4883" w:type="dxa"/>
          </w:tcPr>
          <w:p w14:paraId="4228901B" w14:textId="7110ED50" w:rsidR="00EF628E" w:rsidRDefault="00EF628E" w:rsidP="00EF628E">
            <w:pPr>
              <w:jc w:val="center"/>
            </w:pPr>
            <w:r>
              <w:t>Scotland</w:t>
            </w:r>
          </w:p>
        </w:tc>
        <w:tc>
          <w:tcPr>
            <w:tcW w:w="4884" w:type="dxa"/>
          </w:tcPr>
          <w:p w14:paraId="292D33DA" w14:textId="529CA122" w:rsidR="00EF628E" w:rsidRDefault="00EF628E" w:rsidP="00EF628E">
            <w:pPr>
              <w:jc w:val="center"/>
            </w:pPr>
            <w:r>
              <w:t>Scotland</w:t>
            </w:r>
          </w:p>
        </w:tc>
      </w:tr>
      <w:tr w:rsidR="00EF628E" w14:paraId="566E02C9" w14:textId="77777777" w:rsidTr="00A036F1">
        <w:trPr>
          <w:jc w:val="center"/>
        </w:trPr>
        <w:tc>
          <w:tcPr>
            <w:tcW w:w="4883" w:type="dxa"/>
          </w:tcPr>
          <w:p w14:paraId="24BA3A82" w14:textId="3DC64DE4" w:rsidR="00EF628E" w:rsidRDefault="00EF628E" w:rsidP="00EF628E">
            <w:r w:rsidRPr="00EF628E">
              <w:t>Spending on public services in Scotland is 20% higher per head than in England</w:t>
            </w:r>
          </w:p>
        </w:tc>
        <w:tc>
          <w:tcPr>
            <w:tcW w:w="4884" w:type="dxa"/>
          </w:tcPr>
          <w:p w14:paraId="17634580" w14:textId="051D2BC0" w:rsidR="00EF628E" w:rsidRDefault="00EF628E" w:rsidP="00EF628E">
            <w:r w:rsidRPr="00EF628E">
              <w:t>According to the SNPs Sustainable Growth Commission Report an Independent Scotland would have to make sizeable public expenditure reductions</w:t>
            </w:r>
          </w:p>
        </w:tc>
      </w:tr>
      <w:tr w:rsidR="00EF628E" w14:paraId="201A6545" w14:textId="77777777" w:rsidTr="00A036F1">
        <w:trPr>
          <w:jc w:val="center"/>
        </w:trPr>
        <w:tc>
          <w:tcPr>
            <w:tcW w:w="4883" w:type="dxa"/>
          </w:tcPr>
          <w:p w14:paraId="556DB734" w14:textId="0628F66E" w:rsidR="00EF628E" w:rsidRDefault="00EF628E" w:rsidP="00EF628E">
            <w:r w:rsidRPr="00EF628E">
              <w:t>As a proportion of GDP, the deficit in Scotland is more than 3 times that of the UK</w:t>
            </w:r>
          </w:p>
        </w:tc>
        <w:tc>
          <w:tcPr>
            <w:tcW w:w="4884" w:type="dxa"/>
          </w:tcPr>
          <w:p w14:paraId="6D1A2C17" w14:textId="143B30EC" w:rsidR="00EF628E" w:rsidRDefault="00EF628E" w:rsidP="00EF628E">
            <w:r w:rsidRPr="00EF628E">
              <w:t xml:space="preserve">In 25 </w:t>
            </w:r>
            <w:r w:rsidRPr="00EF628E">
              <w:t>years</w:t>
            </w:r>
            <w:r w:rsidRPr="00EF628E">
              <w:t>, 60% of the Scottish population will be over 65</w:t>
            </w:r>
          </w:p>
        </w:tc>
      </w:tr>
      <w:tr w:rsidR="00EF628E" w14:paraId="6852A23B" w14:textId="77777777" w:rsidTr="00A036F1">
        <w:trPr>
          <w:jc w:val="center"/>
        </w:trPr>
        <w:tc>
          <w:tcPr>
            <w:tcW w:w="4883" w:type="dxa"/>
          </w:tcPr>
          <w:p w14:paraId="463DAD24" w14:textId="55642969" w:rsidR="00EF628E" w:rsidRDefault="00EF628E" w:rsidP="00EF628E">
            <w:r w:rsidRPr="00EF628E">
              <w:t>According to the SNPs Sustainable Growth Commission Report an Independent Scotland would have to keep the pound for an extended transition period</w:t>
            </w:r>
          </w:p>
        </w:tc>
        <w:tc>
          <w:tcPr>
            <w:tcW w:w="4884" w:type="dxa"/>
          </w:tcPr>
          <w:p w14:paraId="472818F7" w14:textId="0C618F02" w:rsidR="00EF628E" w:rsidRDefault="00EF628E" w:rsidP="00EF628E">
            <w:pPr>
              <w:tabs>
                <w:tab w:val="left" w:pos="915"/>
              </w:tabs>
            </w:pPr>
            <w:r w:rsidRPr="00EF628E">
              <w:t xml:space="preserve">47% of </w:t>
            </w:r>
            <w:r w:rsidRPr="00EF628E">
              <w:t>full-time</w:t>
            </w:r>
            <w:r w:rsidRPr="00EF628E">
              <w:t xml:space="preserve"> research staff at Scottish Universities are non-UK EU nationals</w:t>
            </w:r>
          </w:p>
        </w:tc>
      </w:tr>
      <w:tr w:rsidR="00EF628E" w14:paraId="315B29B8" w14:textId="77777777" w:rsidTr="00A036F1">
        <w:trPr>
          <w:jc w:val="center"/>
        </w:trPr>
        <w:tc>
          <w:tcPr>
            <w:tcW w:w="4883" w:type="dxa"/>
          </w:tcPr>
          <w:p w14:paraId="45269DDB" w14:textId="0F63807E" w:rsidR="00EF628E" w:rsidRPr="00EF628E" w:rsidRDefault="00EF628E" w:rsidP="00EF628E">
            <w:pPr>
              <w:jc w:val="center"/>
              <w:rPr>
                <w:b/>
                <w:bCs/>
              </w:rPr>
            </w:pPr>
            <w:r w:rsidRPr="00EF628E">
              <w:rPr>
                <w:b/>
                <w:bCs/>
              </w:rPr>
              <w:t>Real News</w:t>
            </w:r>
          </w:p>
        </w:tc>
        <w:tc>
          <w:tcPr>
            <w:tcW w:w="4884" w:type="dxa"/>
          </w:tcPr>
          <w:p w14:paraId="7582AE07" w14:textId="774515EC" w:rsidR="00EF628E" w:rsidRPr="00EF628E" w:rsidRDefault="00EF628E" w:rsidP="00EF628E">
            <w:pPr>
              <w:jc w:val="center"/>
              <w:rPr>
                <w:b/>
                <w:bCs/>
              </w:rPr>
            </w:pPr>
            <w:r w:rsidRPr="00EF628E">
              <w:rPr>
                <w:b/>
                <w:bCs/>
              </w:rPr>
              <w:t>Fake News</w:t>
            </w:r>
          </w:p>
        </w:tc>
      </w:tr>
      <w:tr w:rsidR="00EF628E" w14:paraId="01E49073" w14:textId="77777777" w:rsidTr="00A036F1">
        <w:trPr>
          <w:jc w:val="center"/>
        </w:trPr>
        <w:tc>
          <w:tcPr>
            <w:tcW w:w="4883" w:type="dxa"/>
          </w:tcPr>
          <w:p w14:paraId="313D8780" w14:textId="08B0A10B" w:rsidR="00EF628E" w:rsidRDefault="00EF628E" w:rsidP="00EF628E">
            <w:pPr>
              <w:jc w:val="center"/>
            </w:pPr>
            <w:r>
              <w:t>Europe</w:t>
            </w:r>
          </w:p>
        </w:tc>
        <w:tc>
          <w:tcPr>
            <w:tcW w:w="4884" w:type="dxa"/>
          </w:tcPr>
          <w:p w14:paraId="2083F898" w14:textId="34DE5B4B" w:rsidR="00EF628E" w:rsidRDefault="00EF628E" w:rsidP="00EF628E">
            <w:pPr>
              <w:jc w:val="center"/>
            </w:pPr>
            <w:r>
              <w:t>Europe</w:t>
            </w:r>
          </w:p>
        </w:tc>
      </w:tr>
      <w:tr w:rsidR="00EF628E" w14:paraId="5003D9FF" w14:textId="77777777" w:rsidTr="00A036F1">
        <w:trPr>
          <w:jc w:val="center"/>
        </w:trPr>
        <w:tc>
          <w:tcPr>
            <w:tcW w:w="4883" w:type="dxa"/>
          </w:tcPr>
          <w:p w14:paraId="38864C37" w14:textId="5EADDFED" w:rsidR="00EF628E" w:rsidRDefault="00EF628E" w:rsidP="00EF628E">
            <w:r w:rsidRPr="00EF628E">
              <w:t>The European Court of Justice (ECJ) powers will continue in the UK during the proposed transition period</w:t>
            </w:r>
          </w:p>
        </w:tc>
        <w:tc>
          <w:tcPr>
            <w:tcW w:w="4884" w:type="dxa"/>
          </w:tcPr>
          <w:p w14:paraId="1326BBEB" w14:textId="0C5A0AF6" w:rsidR="00EF628E" w:rsidRDefault="00EF628E" w:rsidP="00EF628E">
            <w:r w:rsidRPr="00EF628E">
              <w:t>Within 18 months of the EU referendum result, 450,000 jobs were lost in the UK</w:t>
            </w:r>
          </w:p>
        </w:tc>
      </w:tr>
      <w:tr w:rsidR="00EF628E" w14:paraId="003284B7" w14:textId="77777777" w:rsidTr="00A036F1">
        <w:trPr>
          <w:jc w:val="center"/>
        </w:trPr>
        <w:tc>
          <w:tcPr>
            <w:tcW w:w="4883" w:type="dxa"/>
          </w:tcPr>
          <w:p w14:paraId="28E5A53F" w14:textId="77A26CA0" w:rsidR="00EF628E" w:rsidRDefault="00EF628E" w:rsidP="00EF628E">
            <w:r w:rsidRPr="00EF628E">
              <w:t>The EU referendum was</w:t>
            </w:r>
            <w:r>
              <w:t xml:space="preserve"> </w:t>
            </w:r>
            <w:r w:rsidRPr="00EF628E">
              <w:t>advisor</w:t>
            </w:r>
            <w:r>
              <w:t>y</w:t>
            </w:r>
          </w:p>
        </w:tc>
        <w:tc>
          <w:tcPr>
            <w:tcW w:w="4884" w:type="dxa"/>
          </w:tcPr>
          <w:p w14:paraId="0D012699" w14:textId="7DDF29E2" w:rsidR="00EF628E" w:rsidRDefault="00EF628E" w:rsidP="00EF628E">
            <w:r w:rsidRPr="00EF628E">
              <w:t>The Governor of the Bank of England admitted that post-Brexit trade deals could lead to a</w:t>
            </w:r>
            <w:r>
              <w:t xml:space="preserve"> </w:t>
            </w:r>
            <w:r w:rsidRPr="00EF628E">
              <w:t>golden age of trade</w:t>
            </w:r>
          </w:p>
        </w:tc>
      </w:tr>
      <w:tr w:rsidR="00EF628E" w14:paraId="3470B7E1" w14:textId="77777777" w:rsidTr="00A036F1">
        <w:trPr>
          <w:jc w:val="center"/>
        </w:trPr>
        <w:tc>
          <w:tcPr>
            <w:tcW w:w="4883" w:type="dxa"/>
          </w:tcPr>
          <w:p w14:paraId="2D1A1EBF" w14:textId="7321AC50" w:rsidR="00EF628E" w:rsidRDefault="00EF628E" w:rsidP="00EF628E">
            <w:r w:rsidRPr="00EF628E">
              <w:t>The final trade deal between the EU and the UK on any future relationship beyond the transition period can be vetoed by any of the 27 EU Member States</w:t>
            </w:r>
          </w:p>
        </w:tc>
        <w:tc>
          <w:tcPr>
            <w:tcW w:w="4884" w:type="dxa"/>
          </w:tcPr>
          <w:p w14:paraId="5E1A5D0E" w14:textId="5E14104D" w:rsidR="00EF628E" w:rsidRDefault="00EF628E" w:rsidP="00EF628E">
            <w:r w:rsidRPr="00EF628E">
              <w:t xml:space="preserve">If we opt for no </w:t>
            </w:r>
            <w:proofErr w:type="gramStart"/>
            <w:r w:rsidRPr="00EF628E">
              <w:t>deal</w:t>
            </w:r>
            <w:proofErr w:type="gramEnd"/>
            <w:r w:rsidRPr="00EF628E">
              <w:t xml:space="preserve"> we will still have a transition period inside the EU until December 2020</w:t>
            </w:r>
          </w:p>
        </w:tc>
      </w:tr>
    </w:tbl>
    <w:p w14:paraId="7A3B6CFC" w14:textId="77777777" w:rsidR="00A036F1" w:rsidRPr="00A036F1" w:rsidRDefault="00A036F1" w:rsidP="00EF628E"/>
    <w:sectPr w:rsidR="00A036F1" w:rsidRPr="00A036F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3E2FB" w14:textId="77777777" w:rsidR="00384542" w:rsidRDefault="00384542" w:rsidP="00117666">
      <w:pPr>
        <w:spacing w:after="0"/>
      </w:pPr>
      <w:r>
        <w:separator/>
      </w:r>
    </w:p>
  </w:endnote>
  <w:endnote w:type="continuationSeparator" w:id="0">
    <w:p w14:paraId="7BAAAA48" w14:textId="77777777" w:rsidR="00384542" w:rsidRDefault="003845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696F5" w14:textId="77777777" w:rsidR="00384542" w:rsidRDefault="00384542" w:rsidP="00117666">
      <w:pPr>
        <w:spacing w:after="0"/>
      </w:pPr>
      <w:r>
        <w:separator/>
      </w:r>
    </w:p>
  </w:footnote>
  <w:footnote w:type="continuationSeparator" w:id="0">
    <w:p w14:paraId="5FA007F3" w14:textId="77777777" w:rsidR="00384542" w:rsidRDefault="003845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A9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54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36F1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2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rk.shephard@strath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4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Robertson</cp:lastModifiedBy>
  <cp:revision>9</cp:revision>
  <cp:lastPrinted>2013-10-03T12:51:00Z</cp:lastPrinted>
  <dcterms:created xsi:type="dcterms:W3CDTF">2022-11-17T16:58:00Z</dcterms:created>
  <dcterms:modified xsi:type="dcterms:W3CDTF">2022-11-2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